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9DB" w:rsidRDefault="003F19DB"/>
    <w:p w:rsidR="003F19DB" w:rsidRDefault="003F19DB">
      <w:r>
        <w:t>Adjunctive Table 2 _ Follow up</w:t>
      </w:r>
      <w:bookmarkStart w:id="0" w:name="_GoBack"/>
      <w:bookmarkEnd w:id="0"/>
    </w:p>
    <w:p w:rsidR="001751D9" w:rsidRDefault="00B51CB1">
      <w:r w:rsidRPr="00B51CB1">
        <w:rPr>
          <w:noProof/>
          <w:lang w:val="it-IT" w:eastAsia="it-IT"/>
        </w:rPr>
        <w:drawing>
          <wp:inline distT="0" distB="0" distL="0" distR="0">
            <wp:extent cx="6120130" cy="5630671"/>
            <wp:effectExtent l="0" t="0" r="0" b="825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630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19DB" w:rsidRDefault="003F19DB"/>
    <w:sectPr w:rsidR="003F19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8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8C3"/>
    <w:rsid w:val="001751D9"/>
    <w:rsid w:val="00221E14"/>
    <w:rsid w:val="00227B73"/>
    <w:rsid w:val="00367F40"/>
    <w:rsid w:val="003F19DB"/>
    <w:rsid w:val="005201E7"/>
    <w:rsid w:val="008A68C3"/>
    <w:rsid w:val="00B51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1C911F9-54E9-4E54-BDEB-A89D24CB4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3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rrabba</dc:creator>
  <cp:keywords/>
  <dc:description/>
  <cp:lastModifiedBy>Maria Carrabba</cp:lastModifiedBy>
  <cp:revision>3</cp:revision>
  <dcterms:created xsi:type="dcterms:W3CDTF">2023-02-05T16:53:00Z</dcterms:created>
  <dcterms:modified xsi:type="dcterms:W3CDTF">2023-02-06T20:39:00Z</dcterms:modified>
</cp:coreProperties>
</file>